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19450" w14:textId="1BE7729B" w:rsidR="0059338C" w:rsidRDefault="00524556">
      <w:pPr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</w:rPr>
        <w:t>S</w:t>
      </w:r>
      <w:r w:rsidR="00EE6D56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Table</w:t>
      </w:r>
      <w:r w:rsidR="00EE6D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information of un-assembled genomes for the </w:t>
      </w:r>
      <w:proofErr w:type="spellStart"/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</w:rPr>
        <w:t>Las</w:t>
      </w:r>
      <w:proofErr w:type="spellEnd"/>
      <w:r>
        <w:rPr>
          <w:rFonts w:ascii="Times New Roman" w:hAnsi="Times New Roman" w:cs="Times New Roman" w:hint="eastAsia"/>
        </w:rPr>
        <w:t>.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7B3EEC" w14:paraId="03492E16" w14:textId="77777777" w:rsidTr="00A11743">
        <w:trPr>
          <w:trHeight w:val="49"/>
        </w:trPr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6133ADA2" w14:textId="77777777" w:rsidR="007B3EEC" w:rsidRDefault="007B3EEC" w:rsidP="009403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16990156" w14:textId="77777777" w:rsidR="007B3EEC" w:rsidRDefault="007B3EEC" w:rsidP="009403C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06D4FFC9" w14:textId="77777777" w:rsidR="007B3EEC" w:rsidRDefault="007B3EEC" w:rsidP="009403CB">
            <w:pPr>
              <w:adjustRightInd w:val="0"/>
              <w:snapToGrid w:val="0"/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346576B2" w14:textId="77777777" w:rsidR="007B3EEC" w:rsidRDefault="007B3EEC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338758BE" w14:textId="77777777" w:rsidR="007B3EEC" w:rsidRDefault="007B3EEC" w:rsidP="009403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6A642ED6" w14:textId="77777777" w:rsidR="007B3EEC" w:rsidRDefault="007B3EEC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66" w:type="dxa"/>
            <w:tcBorders>
              <w:bottom w:val="single" w:sz="8" w:space="0" w:color="auto"/>
            </w:tcBorders>
            <w:vAlign w:val="center"/>
          </w:tcPr>
          <w:p w14:paraId="2065C254" w14:textId="77777777" w:rsidR="007B3EEC" w:rsidRDefault="007B3EEC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66" w:type="dxa"/>
            <w:tcBorders>
              <w:bottom w:val="single" w:sz="8" w:space="0" w:color="auto"/>
            </w:tcBorders>
            <w:vAlign w:val="center"/>
          </w:tcPr>
          <w:p w14:paraId="7ADCCA48" w14:textId="77777777" w:rsidR="007B3EEC" w:rsidRDefault="007B3EEC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A11743" w14:paraId="55C5A170" w14:textId="77777777" w:rsidTr="00A11743">
        <w:trPr>
          <w:trHeight w:val="252"/>
        </w:trPr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979B445" w14:textId="77777777" w:rsidR="00A11743" w:rsidRDefault="00A11743" w:rsidP="009403C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pecies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059056" w14:textId="77777777" w:rsidR="00A11743" w:rsidRDefault="00A11743" w:rsidP="009403C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rain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97F18D9" w14:textId="77777777" w:rsidR="00A11743" w:rsidRDefault="00A11743" w:rsidP="009403CB">
            <w:pPr>
              <w:adjustRightInd w:val="0"/>
              <w:snapToGrid w:val="0"/>
              <w:ind w:firstLineChars="50" w:firstLine="6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ioProject</w:t>
            </w:r>
            <w:proofErr w:type="spellEnd"/>
          </w:p>
        </w:tc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BE8FBFF" w14:textId="77777777" w:rsidR="00A11743" w:rsidRDefault="00A11743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evel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184432" w14:textId="77777777" w:rsidR="00A11743" w:rsidRDefault="00A11743" w:rsidP="009403C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ize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b)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1FD14D8" w14:textId="77777777" w:rsidR="00A11743" w:rsidRDefault="00A11743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1584DA" w14:textId="77777777" w:rsidR="00A11743" w:rsidRDefault="00A11743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59665A0" w14:textId="77777777" w:rsidR="00A11743" w:rsidRDefault="00A11743" w:rsidP="009403CB">
            <w:pPr>
              <w:adjustRightInd w:val="0"/>
              <w:snapToGrid w:val="0"/>
              <w:ind w:firstLineChars="100" w:firstLine="1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seudo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e</w:t>
            </w:r>
          </w:p>
        </w:tc>
      </w:tr>
      <w:tr w:rsidR="007B3EEC" w14:paraId="6AE62CFF" w14:textId="77777777" w:rsidTr="00A11743">
        <w:trPr>
          <w:trHeight w:val="8381"/>
        </w:trPr>
        <w:tc>
          <w:tcPr>
            <w:tcW w:w="1065" w:type="dxa"/>
            <w:tcBorders>
              <w:top w:val="single" w:sz="6" w:space="0" w:color="auto"/>
              <w:bottom w:val="single" w:sz="8" w:space="0" w:color="auto"/>
            </w:tcBorders>
          </w:tcPr>
          <w:p w14:paraId="19CF184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38E27C4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63C5D97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3834ED9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618AC21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2345EF1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4CF0FD7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5437E6F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7FA36DE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3BBD677B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6C37A4AF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2DB5C6F6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319E88BC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29F06512" w14:textId="77777777" w:rsidR="00AB1B9B" w:rsidRDefault="00AB1B9B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  <w:p w14:paraId="0662360A" w14:textId="77777777" w:rsidR="007B3EEC" w:rsidRDefault="007B3EEC" w:rsidP="007B3EEC">
            <w:pPr>
              <w:jc w:val="center"/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as</w:t>
            </w:r>
            <w:proofErr w:type="spellEnd"/>
          </w:p>
        </w:tc>
        <w:tc>
          <w:tcPr>
            <w:tcW w:w="1065" w:type="dxa"/>
            <w:tcBorders>
              <w:top w:val="single" w:sz="6" w:space="0" w:color="auto"/>
              <w:bottom w:val="single" w:sz="8" w:space="0" w:color="auto"/>
            </w:tcBorders>
          </w:tcPr>
          <w:p w14:paraId="00BFD09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PA</w:t>
            </w:r>
          </w:p>
          <w:p w14:paraId="59B1D1B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-SBCA19</w:t>
            </w:r>
          </w:p>
          <w:p w14:paraId="15C882A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UC</w:t>
            </w:r>
          </w:p>
          <w:p w14:paraId="48480B3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CFL16</w:t>
            </w:r>
          </w:p>
          <w:p w14:paraId="0EE2333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R1TX1</w:t>
            </w:r>
          </w:p>
          <w:p w14:paraId="16D290D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R2TX1</w:t>
            </w:r>
          </w:p>
          <w:p w14:paraId="270BE1E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17</w:t>
            </w:r>
          </w:p>
          <w:p w14:paraId="0DE6F5B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R3TX3</w:t>
            </w:r>
          </w:p>
          <w:p w14:paraId="706C9B2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HCA</w:t>
            </w:r>
          </w:p>
          <w:p w14:paraId="11884FA8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HCA16</w:t>
            </w:r>
          </w:p>
          <w:p w14:paraId="35648D8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GZ-1</w:t>
            </w:r>
          </w:p>
          <w:p w14:paraId="6D95BE3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BR19TX2</w:t>
            </w:r>
          </w:p>
          <w:p w14:paraId="24B040B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BR23TX5</w:t>
            </w:r>
          </w:p>
          <w:p w14:paraId="18AE9CF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x8</w:t>
            </w:r>
          </w:p>
          <w:p w14:paraId="7DC99C2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FL16</w:t>
            </w:r>
          </w:p>
          <w:p w14:paraId="3A797DB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19</w:t>
            </w:r>
          </w:p>
          <w:p w14:paraId="61D953D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20</w:t>
            </w:r>
          </w:p>
          <w:p w14:paraId="69731276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GCA1</w:t>
            </w:r>
          </w:p>
          <w:p w14:paraId="7E981626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GCA16</w:t>
            </w:r>
          </w:p>
          <w:p w14:paraId="2B96B57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GCA5</w:t>
            </w:r>
          </w:p>
          <w:p w14:paraId="4FBCE4F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Gpsy</w:t>
            </w:r>
            <w:proofErr w:type="spellEnd"/>
          </w:p>
          <w:p w14:paraId="1CA86A7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X1712</w:t>
            </w:r>
          </w:p>
          <w:p w14:paraId="04091A7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X2351</w:t>
            </w:r>
          </w:p>
          <w:p w14:paraId="6C48384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CPsy</w:t>
            </w:r>
            <w:proofErr w:type="spellEnd"/>
          </w:p>
          <w:p w14:paraId="29A3730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NJS7C</w:t>
            </w:r>
          </w:p>
          <w:p w14:paraId="7E80A3C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NXP-1</w:t>
            </w:r>
          </w:p>
          <w:p w14:paraId="28186AD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HCA17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8" w:space="0" w:color="auto"/>
            </w:tcBorders>
          </w:tcPr>
          <w:p w14:paraId="4BC716F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624158</w:t>
            </w:r>
          </w:p>
          <w:p w14:paraId="2FC8D44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665711</w:t>
            </w:r>
          </w:p>
          <w:p w14:paraId="46856E4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87</w:t>
            </w:r>
          </w:p>
          <w:p w14:paraId="07E39D1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88</w:t>
            </w:r>
          </w:p>
          <w:p w14:paraId="420F31C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94</w:t>
            </w:r>
          </w:p>
          <w:p w14:paraId="5BF5B41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93</w:t>
            </w:r>
          </w:p>
          <w:p w14:paraId="7C0B193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269509</w:t>
            </w:r>
          </w:p>
          <w:p w14:paraId="50D44A8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80</w:t>
            </w:r>
          </w:p>
          <w:p w14:paraId="7B3BB8D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244958</w:t>
            </w:r>
          </w:p>
          <w:p w14:paraId="3D2EF8D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86</w:t>
            </w:r>
          </w:p>
          <w:p w14:paraId="4E0DC10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52376</w:t>
            </w:r>
          </w:p>
          <w:p w14:paraId="00B1F5D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91</w:t>
            </w:r>
          </w:p>
          <w:p w14:paraId="4632097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92</w:t>
            </w:r>
          </w:p>
          <w:p w14:paraId="08A1B61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96</w:t>
            </w:r>
          </w:p>
          <w:p w14:paraId="3ED3FEA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89</w:t>
            </w:r>
          </w:p>
          <w:p w14:paraId="65DC31A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93634</w:t>
            </w:r>
          </w:p>
          <w:p w14:paraId="4B69418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93355</w:t>
            </w:r>
          </w:p>
          <w:p w14:paraId="2004004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470611</w:t>
            </w:r>
          </w:p>
          <w:p w14:paraId="548AB57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61390</w:t>
            </w:r>
          </w:p>
          <w:p w14:paraId="6861BAF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299501</w:t>
            </w:r>
          </w:p>
          <w:p w14:paraId="084DF91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470611</w:t>
            </w:r>
          </w:p>
          <w:p w14:paraId="325A722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451209</w:t>
            </w:r>
          </w:p>
          <w:p w14:paraId="52DAFB5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361117</w:t>
            </w:r>
          </w:p>
          <w:p w14:paraId="35EA28E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292590</w:t>
            </w:r>
          </w:p>
          <w:p w14:paraId="732F108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488522</w:t>
            </w:r>
          </w:p>
          <w:p w14:paraId="6F99441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51602</w:t>
            </w:r>
          </w:p>
          <w:p w14:paraId="65D5D96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JNA552562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8" w:space="0" w:color="auto"/>
            </w:tcBorders>
          </w:tcPr>
          <w:p w14:paraId="580152E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45D63AA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46946D6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47371C9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2850512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2C45200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72EA797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2843C58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4AFD44C6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7144486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6399930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15AA024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36273BD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1A30326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46096358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7134F1F8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1733B07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35061C0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466EEF7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28E6ADA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349FF92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7826ADE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7EE9609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5A2C32C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6CA53B6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19E5F92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tig</w:t>
            </w:r>
          </w:p>
          <w:p w14:paraId="269503E6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caffold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8" w:space="0" w:color="auto"/>
            </w:tcBorders>
          </w:tcPr>
          <w:p w14:paraId="3DC34C2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3188</w:t>
            </w:r>
          </w:p>
          <w:p w14:paraId="084D0D1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8688</w:t>
            </w:r>
          </w:p>
          <w:p w14:paraId="0EFD2466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845</w:t>
            </w:r>
          </w:p>
          <w:p w14:paraId="206A112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828</w:t>
            </w:r>
          </w:p>
          <w:p w14:paraId="2020020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629</w:t>
            </w:r>
          </w:p>
          <w:p w14:paraId="06FB3EC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1232</w:t>
            </w:r>
          </w:p>
          <w:p w14:paraId="6FA44FE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2725</w:t>
            </w:r>
          </w:p>
          <w:p w14:paraId="0D9940A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932</w:t>
            </w:r>
          </w:p>
          <w:p w14:paraId="4B533A3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5062</w:t>
            </w:r>
          </w:p>
          <w:p w14:paraId="52EE06A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705</w:t>
            </w:r>
          </w:p>
          <w:p w14:paraId="108151D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1799</w:t>
            </w:r>
          </w:p>
          <w:p w14:paraId="4C2D688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275</w:t>
            </w:r>
          </w:p>
          <w:p w14:paraId="0510624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348</w:t>
            </w:r>
          </w:p>
          <w:p w14:paraId="6096359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4313</w:t>
            </w:r>
          </w:p>
          <w:p w14:paraId="7D9219B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9922</w:t>
            </w:r>
          </w:p>
          <w:p w14:paraId="68F0C4F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2416</w:t>
            </w:r>
          </w:p>
          <w:p w14:paraId="77C00E0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2622</w:t>
            </w:r>
          </w:p>
          <w:p w14:paraId="1DE69FB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33414</w:t>
            </w:r>
          </w:p>
          <w:p w14:paraId="33894D6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995</w:t>
            </w:r>
          </w:p>
          <w:p w14:paraId="356B24D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138</w:t>
            </w:r>
          </w:p>
          <w:p w14:paraId="6A70027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9888</w:t>
            </w:r>
          </w:p>
          <w:p w14:paraId="661BBDA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333</w:t>
            </w:r>
          </w:p>
          <w:p w14:paraId="5147F73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52</w:t>
            </w:r>
          </w:p>
          <w:p w14:paraId="50E3549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3365</w:t>
            </w:r>
          </w:p>
          <w:p w14:paraId="3C300DE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5899</w:t>
            </w:r>
          </w:p>
          <w:p w14:paraId="1A9123F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707</w:t>
            </w:r>
          </w:p>
          <w:p w14:paraId="4D1E840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862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8" w:space="0" w:color="auto"/>
            </w:tcBorders>
          </w:tcPr>
          <w:p w14:paraId="26BC596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7</w:t>
            </w:r>
          </w:p>
          <w:p w14:paraId="22BDF81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6CE27A7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4782173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5</w:t>
            </w:r>
          </w:p>
          <w:p w14:paraId="64C1013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5B58F80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7F2FAB8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5</w:t>
            </w:r>
          </w:p>
          <w:p w14:paraId="62D3964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6A3A26B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5</w:t>
            </w:r>
          </w:p>
          <w:p w14:paraId="53ED434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5039F49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5A695F3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177654F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31A7347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7695A3A8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5</w:t>
            </w:r>
          </w:p>
          <w:p w14:paraId="65B454B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52231E3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284BEC9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03C136C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2660224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5110B6E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0946322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  <w:p w14:paraId="64FE173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5</w:t>
            </w:r>
          </w:p>
          <w:p w14:paraId="02CE9E0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5</w:t>
            </w:r>
          </w:p>
          <w:p w14:paraId="4B908F9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6</w:t>
            </w:r>
          </w:p>
          <w:p w14:paraId="03E0632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</w:t>
            </w:r>
          </w:p>
          <w:p w14:paraId="52499A5A" w14:textId="77777777" w:rsidR="007B3EEC" w:rsidRDefault="007B3EEC" w:rsidP="007B3EE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8" w:space="0" w:color="auto"/>
            </w:tcBorders>
          </w:tcPr>
          <w:p w14:paraId="6CB342D6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85</w:t>
            </w:r>
          </w:p>
          <w:p w14:paraId="34180B4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9</w:t>
            </w:r>
          </w:p>
          <w:p w14:paraId="197535E7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3</w:t>
            </w:r>
          </w:p>
          <w:p w14:paraId="40A19E9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58</w:t>
            </w:r>
          </w:p>
          <w:p w14:paraId="134E894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4</w:t>
            </w:r>
          </w:p>
          <w:p w14:paraId="46F57B5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46</w:t>
            </w:r>
          </w:p>
          <w:p w14:paraId="528A109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3</w:t>
            </w:r>
          </w:p>
          <w:p w14:paraId="15AC974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4</w:t>
            </w:r>
          </w:p>
          <w:p w14:paraId="1935424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50</w:t>
            </w:r>
          </w:p>
          <w:p w14:paraId="2B3BBD4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2</w:t>
            </w:r>
          </w:p>
          <w:p w14:paraId="2DD9752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8</w:t>
            </w:r>
          </w:p>
          <w:p w14:paraId="0A705EF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74</w:t>
            </w:r>
          </w:p>
          <w:p w14:paraId="13F8F97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75</w:t>
            </w:r>
          </w:p>
          <w:p w14:paraId="5187E14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36</w:t>
            </w:r>
          </w:p>
          <w:p w14:paraId="64D9B1A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19</w:t>
            </w:r>
          </w:p>
          <w:p w14:paraId="0E8196EF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6</w:t>
            </w:r>
          </w:p>
          <w:p w14:paraId="1C880FF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2</w:t>
            </w:r>
          </w:p>
          <w:p w14:paraId="2AD83E1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5</w:t>
            </w:r>
          </w:p>
          <w:p w14:paraId="44D37C6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0</w:t>
            </w:r>
          </w:p>
          <w:p w14:paraId="0059740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9</w:t>
            </w:r>
          </w:p>
          <w:p w14:paraId="02C447B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  <w:p w14:paraId="3F00334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  <w:p w14:paraId="05BB7C4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66</w:t>
            </w:r>
          </w:p>
          <w:p w14:paraId="049A84E3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08</w:t>
            </w:r>
          </w:p>
          <w:p w14:paraId="36E89F9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35</w:t>
            </w:r>
          </w:p>
          <w:p w14:paraId="153EC39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2</w:t>
            </w:r>
          </w:p>
          <w:p w14:paraId="23E13A24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6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8" w:space="0" w:color="auto"/>
            </w:tcBorders>
          </w:tcPr>
          <w:p w14:paraId="12802DD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  <w:p w14:paraId="5A6BD591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  <w:p w14:paraId="75ECFF8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  <w:p w14:paraId="2014C94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  <w:p w14:paraId="587B32D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  <w:p w14:paraId="095B225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  <w:p w14:paraId="084196E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  <w:p w14:paraId="574735A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  <w:p w14:paraId="61E2D6D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8</w:t>
            </w:r>
          </w:p>
          <w:p w14:paraId="565890E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  <w:p w14:paraId="1EBCD55A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  <w:p w14:paraId="4D519DD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  <w:p w14:paraId="4F20E0C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  <w:p w14:paraId="3B5CEBF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  <w:p w14:paraId="76D463B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  <w:p w14:paraId="4D02B4FB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  <w:p w14:paraId="7BE5D5ED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  <w:p w14:paraId="3B4CCFA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  <w:p w14:paraId="0CC6D22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  <w:p w14:paraId="4279A4AC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  <w:p w14:paraId="4FAF2749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  <w:p w14:paraId="0D82FC55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  <w:p w14:paraId="7516F010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  <w:p w14:paraId="0C0495F2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  <w:p w14:paraId="26F90968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  <w:p w14:paraId="3AEA9FDE" w14:textId="77777777" w:rsidR="007B3EEC" w:rsidRDefault="007B3EEC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  <w:p w14:paraId="5603CD41" w14:textId="77777777" w:rsidR="007B3EEC" w:rsidRDefault="007B3EEC" w:rsidP="007B3EE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</w:tr>
      <w:tr w:rsidR="00A11743" w14:paraId="03643B60" w14:textId="77777777" w:rsidTr="00A11743">
        <w:trPr>
          <w:trHeight w:val="42"/>
        </w:trPr>
        <w:tc>
          <w:tcPr>
            <w:tcW w:w="1065" w:type="dxa"/>
            <w:tcBorders>
              <w:top w:val="single" w:sz="8" w:space="0" w:color="auto"/>
            </w:tcBorders>
          </w:tcPr>
          <w:p w14:paraId="1B59328B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14:paraId="47F4B45F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14:paraId="11B86AFE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14:paraId="6AED5AE0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14:paraId="2EC443F4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14:paraId="3A6FB5CB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single" w:sz="8" w:space="0" w:color="auto"/>
            </w:tcBorders>
          </w:tcPr>
          <w:p w14:paraId="6A9DF187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single" w:sz="8" w:space="0" w:color="auto"/>
            </w:tcBorders>
          </w:tcPr>
          <w:p w14:paraId="4847BE81" w14:textId="77777777" w:rsidR="00A11743" w:rsidRDefault="00A11743" w:rsidP="007B3E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3746838E" w14:textId="77777777" w:rsidR="007B3EEC" w:rsidRDefault="007B3EEC"/>
    <w:sectPr w:rsidR="007B3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59D37" w14:textId="77777777" w:rsidR="00A83417" w:rsidRDefault="00A83417" w:rsidP="00613D22">
      <w:pPr>
        <w:spacing w:after="0" w:line="240" w:lineRule="auto"/>
      </w:pPr>
      <w:r>
        <w:separator/>
      </w:r>
    </w:p>
  </w:endnote>
  <w:endnote w:type="continuationSeparator" w:id="0">
    <w:p w14:paraId="79B94D95" w14:textId="77777777" w:rsidR="00A83417" w:rsidRDefault="00A83417" w:rsidP="00613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06955" w14:textId="77777777" w:rsidR="00A83417" w:rsidRDefault="00A83417" w:rsidP="00613D22">
      <w:pPr>
        <w:spacing w:after="0" w:line="240" w:lineRule="auto"/>
      </w:pPr>
      <w:r>
        <w:separator/>
      </w:r>
    </w:p>
  </w:footnote>
  <w:footnote w:type="continuationSeparator" w:id="0">
    <w:p w14:paraId="503797DB" w14:textId="77777777" w:rsidR="00A83417" w:rsidRDefault="00A83417" w:rsidP="00613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325EA1"/>
    <w:rsid w:val="00524556"/>
    <w:rsid w:val="0059338C"/>
    <w:rsid w:val="00613D22"/>
    <w:rsid w:val="007B3EEC"/>
    <w:rsid w:val="00A11743"/>
    <w:rsid w:val="00A83417"/>
    <w:rsid w:val="00AB1B9B"/>
    <w:rsid w:val="00EE6D56"/>
    <w:rsid w:val="1B32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0A87D2"/>
  <w15:docId w15:val="{43749AE7-F1FA-45A8-943B-CDA13EDE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uiPriority w:val="99"/>
    <w:qFormat/>
    <w:rPr>
      <w:rFonts w:ascii="宋体" w:eastAsia="宋体" w:hAnsi="宋体" w:cs="宋体" w:hint="eastAsia"/>
      <w:sz w:val="24"/>
      <w:szCs w:val="24"/>
    </w:rPr>
  </w:style>
  <w:style w:type="table" w:styleId="a3">
    <w:name w:val="Table Grid"/>
    <w:basedOn w:val="a1"/>
    <w:rsid w:val="007B3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613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3D2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613D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3D2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2</Words>
  <Characters>1213</Characters>
  <Application>Microsoft Office Word</Application>
  <DocSecurity>0</DocSecurity>
  <Lines>10</Lines>
  <Paragraphs>2</Paragraphs>
  <ScaleCrop>false</ScaleCrop>
  <Company>home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斌</dc:creator>
  <cp:lastModifiedBy>LENOVO</cp:lastModifiedBy>
  <cp:revision>8</cp:revision>
  <dcterms:created xsi:type="dcterms:W3CDTF">2021-03-07T02:34:00Z</dcterms:created>
  <dcterms:modified xsi:type="dcterms:W3CDTF">2021-08-10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